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AE7" w:rsidRDefault="00C77AE7">
      <w:pPr>
        <w:rPr>
          <w:rFonts w:hint="eastAsia"/>
        </w:rPr>
      </w:pPr>
    </w:p>
    <w:p w:rsidR="009227A9" w:rsidRDefault="009227A9">
      <w:pPr>
        <w:rPr>
          <w:rFonts w:hint="eastAsia"/>
        </w:rPr>
      </w:pPr>
    </w:p>
    <w:p w:rsidR="009227A9" w:rsidRDefault="00AE5C8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4608195"/>
            <wp:effectExtent l="19050" t="0" r="2540" b="0"/>
            <wp:docPr id="3" name="图片 2" descr="图形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形2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7A9" w:rsidRDefault="009227A9">
      <w:pPr>
        <w:rPr>
          <w:rFonts w:hint="eastAsia"/>
        </w:rPr>
      </w:pPr>
      <w:r>
        <w:rPr>
          <w:rFonts w:hint="eastAsia"/>
        </w:rPr>
        <w:t xml:space="preserve">Supplementary figure 1. </w:t>
      </w:r>
      <w:r w:rsidRPr="009227A9">
        <w:t xml:space="preserve">Schematic overview of microduplications </w:t>
      </w:r>
      <w:r>
        <w:rPr>
          <w:rFonts w:hint="eastAsia"/>
        </w:rPr>
        <w:t xml:space="preserve">at </w:t>
      </w:r>
      <w:r w:rsidRPr="009227A9">
        <w:t xml:space="preserve">chromosome 10q24.3 associated with </w:t>
      </w:r>
      <w:r>
        <w:rPr>
          <w:rFonts w:hint="eastAsia"/>
        </w:rPr>
        <w:t xml:space="preserve">SHFM. This graph was generated by the </w:t>
      </w:r>
      <w:r>
        <w:rPr>
          <w:rFonts w:hint="eastAsia"/>
        </w:rPr>
        <w:t>Affymetrix</w:t>
      </w:r>
      <w:r>
        <w:rPr>
          <w:rFonts w:hint="eastAsia"/>
        </w:rPr>
        <w:t xml:space="preserve"> ChAS software. </w:t>
      </w:r>
    </w:p>
    <w:p w:rsidR="00232E08" w:rsidRDefault="00232E08">
      <w:pPr>
        <w:rPr>
          <w:rFonts w:hint="eastAsia"/>
        </w:rPr>
      </w:pPr>
    </w:p>
    <w:sectPr w:rsidR="00232E08" w:rsidSect="00C77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227A9"/>
    <w:rsid w:val="000100A8"/>
    <w:rsid w:val="00024050"/>
    <w:rsid w:val="000C2FDF"/>
    <w:rsid w:val="00232E08"/>
    <w:rsid w:val="00426800"/>
    <w:rsid w:val="00521C75"/>
    <w:rsid w:val="008D7C02"/>
    <w:rsid w:val="009227A9"/>
    <w:rsid w:val="00A46CEA"/>
    <w:rsid w:val="00AC10A3"/>
    <w:rsid w:val="00AE5C86"/>
    <w:rsid w:val="00BC1B75"/>
    <w:rsid w:val="00BD2DA8"/>
    <w:rsid w:val="00C77AE7"/>
    <w:rsid w:val="00DD4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27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227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礼</dc:creator>
  <cp:lastModifiedBy>代礼</cp:lastModifiedBy>
  <cp:revision>2</cp:revision>
  <dcterms:created xsi:type="dcterms:W3CDTF">2013-02-19T07:19:00Z</dcterms:created>
  <dcterms:modified xsi:type="dcterms:W3CDTF">2013-02-19T09:26:00Z</dcterms:modified>
</cp:coreProperties>
</file>